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5E0BD0" w14:textId="77777777" w:rsidR="00156C24" w:rsidRPr="00156C24" w:rsidRDefault="00156C24" w:rsidP="00156C24">
      <w:pPr>
        <w:rPr>
          <w:rFonts w:ascii="Times New Roman" w:hAnsi="Times New Roman" w:cs="Times New Roman"/>
          <w:b/>
          <w:bCs/>
          <w:sz w:val="22"/>
        </w:rPr>
      </w:pPr>
      <w:r w:rsidRPr="00156C24">
        <w:rPr>
          <w:rFonts w:ascii="Times New Roman" w:hAnsi="Times New Roman" w:cs="Times New Roman"/>
          <w:b/>
          <w:bCs/>
          <w:sz w:val="22"/>
        </w:rPr>
        <w:t>Individual pre-slaughter muscle proteolysis levels correlated with postmortem taste-related amino acid concentrations in broiler chickens</w:t>
      </w:r>
    </w:p>
    <w:p w14:paraId="08F80561" w14:textId="77777777" w:rsidR="00156C24" w:rsidRPr="00156C24" w:rsidRDefault="00156C24" w:rsidP="00156C24">
      <w:pPr>
        <w:rPr>
          <w:rFonts w:ascii="Times New Roman" w:hAnsi="Times New Roman" w:cs="Times New Roman"/>
          <w:sz w:val="22"/>
        </w:rPr>
      </w:pPr>
    </w:p>
    <w:p w14:paraId="2DF31369" w14:textId="77777777" w:rsidR="00156C24" w:rsidRPr="00156C24" w:rsidRDefault="00156C24" w:rsidP="00156C24">
      <w:pPr>
        <w:rPr>
          <w:rFonts w:ascii="Times New Roman" w:hAnsi="Times New Roman" w:cs="Times New Roman"/>
          <w:sz w:val="22"/>
        </w:rPr>
      </w:pPr>
      <w:r w:rsidRPr="00156C24">
        <w:rPr>
          <w:rFonts w:ascii="Times New Roman" w:hAnsi="Times New Roman" w:cs="Times New Roman"/>
          <w:sz w:val="22"/>
        </w:rPr>
        <w:t xml:space="preserve">Sachi Katsumata*, Minori Egawa*, Koki Yoshino*, Ayumi </w:t>
      </w:r>
      <w:proofErr w:type="gramStart"/>
      <w:r w:rsidRPr="00156C24">
        <w:rPr>
          <w:rFonts w:ascii="Times New Roman" w:hAnsi="Times New Roman" w:cs="Times New Roman"/>
          <w:sz w:val="22"/>
        </w:rPr>
        <w:t>Katafuchi</w:t>
      </w:r>
      <w:r w:rsidRPr="00130B86">
        <w:rPr>
          <w:rFonts w:ascii="Times New Roman" w:hAnsi="Times New Roman" w:cs="Times New Roman"/>
          <w:sz w:val="22"/>
          <w:vertAlign w:val="superscript"/>
        </w:rPr>
        <w:t>#</w:t>
      </w:r>
      <w:r w:rsidRPr="00156C24">
        <w:rPr>
          <w:rFonts w:ascii="Times New Roman" w:hAnsi="Times New Roman" w:cs="Times New Roman"/>
          <w:sz w:val="22"/>
        </w:rPr>
        <w:t>,</w:t>
      </w:r>
      <w:proofErr w:type="gramEnd"/>
      <w:r w:rsidRPr="00156C24">
        <w:rPr>
          <w:rFonts w:ascii="Times New Roman" w:hAnsi="Times New Roman" w:cs="Times New Roman"/>
          <w:sz w:val="22"/>
        </w:rPr>
        <w:t xml:space="preserve"> Saki </w:t>
      </w:r>
      <w:proofErr w:type="gramStart"/>
      <w:r w:rsidRPr="00156C24">
        <w:rPr>
          <w:rFonts w:ascii="Times New Roman" w:hAnsi="Times New Roman" w:cs="Times New Roman"/>
          <w:sz w:val="22"/>
        </w:rPr>
        <w:t>Shimamoto</w:t>
      </w:r>
      <w:r w:rsidRPr="00130B86">
        <w:rPr>
          <w:rFonts w:ascii="Times New Roman" w:hAnsi="Times New Roman" w:cs="Times New Roman"/>
          <w:sz w:val="22"/>
          <w:vertAlign w:val="superscript"/>
        </w:rPr>
        <w:t>#,</w:t>
      </w:r>
      <w:proofErr w:type="gramEnd"/>
      <w:r w:rsidRPr="00130B86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156C24">
        <w:rPr>
          <w:rFonts w:ascii="Times New Roman" w:hAnsi="Times New Roman" w:cs="Times New Roman"/>
          <w:sz w:val="22"/>
        </w:rPr>
        <w:t xml:space="preserve">Akira </w:t>
      </w:r>
      <w:proofErr w:type="gramStart"/>
      <w:r w:rsidRPr="00156C24">
        <w:rPr>
          <w:rFonts w:ascii="Times New Roman" w:hAnsi="Times New Roman" w:cs="Times New Roman"/>
          <w:sz w:val="22"/>
        </w:rPr>
        <w:t>Ohtsuka</w:t>
      </w:r>
      <w:r w:rsidRPr="00130B86">
        <w:rPr>
          <w:rFonts w:ascii="Times New Roman" w:hAnsi="Times New Roman" w:cs="Times New Roman"/>
          <w:sz w:val="22"/>
          <w:vertAlign w:val="superscript"/>
        </w:rPr>
        <w:t>#</w:t>
      </w:r>
      <w:r w:rsidRPr="00156C24">
        <w:rPr>
          <w:rFonts w:ascii="Times New Roman" w:hAnsi="Times New Roman" w:cs="Times New Roman"/>
          <w:sz w:val="22"/>
        </w:rPr>
        <w:t>,</w:t>
      </w:r>
      <w:proofErr w:type="gramEnd"/>
      <w:r w:rsidRPr="00156C24">
        <w:rPr>
          <w:rFonts w:ascii="Times New Roman" w:hAnsi="Times New Roman" w:cs="Times New Roman"/>
          <w:sz w:val="22"/>
        </w:rPr>
        <w:t xml:space="preserve"> Daichi </w:t>
      </w:r>
      <w:proofErr w:type="spellStart"/>
      <w:r w:rsidRPr="00156C24">
        <w:rPr>
          <w:rFonts w:ascii="Times New Roman" w:hAnsi="Times New Roman" w:cs="Times New Roman"/>
          <w:sz w:val="22"/>
        </w:rPr>
        <w:t>Ijiri</w:t>
      </w:r>
      <w:proofErr w:type="spellEnd"/>
      <w:r w:rsidRPr="00130B86">
        <w:rPr>
          <w:rFonts w:ascii="Times New Roman" w:hAnsi="Times New Roman" w:cs="Times New Roman"/>
          <w:sz w:val="22"/>
          <w:vertAlign w:val="superscript"/>
        </w:rPr>
        <w:t>#</w:t>
      </w:r>
    </w:p>
    <w:p w14:paraId="613C6D52" w14:textId="77777777" w:rsidR="00156C24" w:rsidRPr="00156C24" w:rsidRDefault="00156C24" w:rsidP="00156C24">
      <w:pPr>
        <w:rPr>
          <w:rFonts w:ascii="Times New Roman" w:hAnsi="Times New Roman" w:cs="Times New Roman"/>
          <w:sz w:val="22"/>
        </w:rPr>
      </w:pPr>
      <w:r w:rsidRPr="00156C24">
        <w:rPr>
          <w:rFonts w:ascii="Times New Roman" w:hAnsi="Times New Roman" w:cs="Times New Roman"/>
          <w:sz w:val="22"/>
        </w:rPr>
        <w:t>* Graduate School of Environmental, Life, Natural Science and Technology, Okayama University, Tsushima-</w:t>
      </w:r>
      <w:proofErr w:type="spellStart"/>
      <w:r w:rsidRPr="00156C24">
        <w:rPr>
          <w:rFonts w:ascii="Times New Roman" w:hAnsi="Times New Roman" w:cs="Times New Roman"/>
          <w:sz w:val="22"/>
        </w:rPr>
        <w:t>naka</w:t>
      </w:r>
      <w:proofErr w:type="spellEnd"/>
      <w:r w:rsidRPr="00156C24">
        <w:rPr>
          <w:rFonts w:ascii="Times New Roman" w:hAnsi="Times New Roman" w:cs="Times New Roman"/>
          <w:sz w:val="22"/>
        </w:rPr>
        <w:t>, Okayama 700-8530, Japan</w:t>
      </w:r>
    </w:p>
    <w:p w14:paraId="663ADC3F" w14:textId="77777777" w:rsidR="00156C24" w:rsidRPr="00156C24" w:rsidRDefault="00156C24" w:rsidP="00156C24">
      <w:pPr>
        <w:rPr>
          <w:rFonts w:ascii="Times New Roman" w:hAnsi="Times New Roman" w:cs="Times New Roman"/>
          <w:sz w:val="22"/>
        </w:rPr>
      </w:pPr>
      <w:r w:rsidRPr="00130B86">
        <w:rPr>
          <w:rFonts w:ascii="Times New Roman" w:hAnsi="Times New Roman" w:cs="Times New Roman"/>
          <w:sz w:val="22"/>
          <w:vertAlign w:val="superscript"/>
        </w:rPr>
        <w:t>#</w:t>
      </w:r>
      <w:r w:rsidRPr="00156C24">
        <w:rPr>
          <w:rFonts w:ascii="Times New Roman" w:hAnsi="Times New Roman" w:cs="Times New Roman"/>
          <w:sz w:val="22"/>
        </w:rPr>
        <w:t xml:space="preserve"> Graduate School of Agriculture, Forestry and Fisheries, Kagoshima University, 1-21-24 Kagoshima 890-0065, Japan</w:t>
      </w:r>
    </w:p>
    <w:p w14:paraId="154FFA39" w14:textId="7B204795" w:rsidR="0080076F" w:rsidRPr="0080076F" w:rsidRDefault="00156C24" w:rsidP="00156C24">
      <w:pPr>
        <w:rPr>
          <w:rFonts w:ascii="Times New Roman" w:hAnsi="Times New Roman" w:cs="Times New Roman"/>
          <w:sz w:val="22"/>
        </w:rPr>
      </w:pPr>
      <w:r w:rsidRPr="00156C24">
        <w:rPr>
          <w:rFonts w:ascii="Times New Roman" w:hAnsi="Times New Roman" w:cs="Times New Roman"/>
          <w:sz w:val="22"/>
        </w:rPr>
        <w:t>---------------------------------</w:t>
      </w:r>
    </w:p>
    <w:p w14:paraId="4AFBA1FB" w14:textId="77777777" w:rsidR="0080076F" w:rsidRPr="00091664" w:rsidRDefault="0080076F" w:rsidP="00423778">
      <w:pPr>
        <w:rPr>
          <w:rFonts w:ascii="Times New Roman" w:hAnsi="Times New Roman" w:cs="Times New Roman"/>
          <w:sz w:val="22"/>
        </w:rPr>
      </w:pPr>
    </w:p>
    <w:p w14:paraId="4DD62B5F" w14:textId="79D193D9" w:rsidR="00D73719" w:rsidRPr="00FF402D" w:rsidRDefault="00853922" w:rsidP="00423778">
      <w:pPr>
        <w:rPr>
          <w:rFonts w:ascii="Times New Roman" w:hAnsi="Times New Roman" w:cs="Times New Roman"/>
          <w:sz w:val="22"/>
        </w:rPr>
      </w:pPr>
      <w:r w:rsidRPr="00291365">
        <w:rPr>
          <w:rFonts w:ascii="Times New Roman" w:hAnsi="Times New Roman" w:cs="Times New Roman"/>
          <w:sz w:val="22"/>
        </w:rPr>
        <w:t>S</w:t>
      </w:r>
      <w:r w:rsidRPr="00FF402D">
        <w:rPr>
          <w:rFonts w:ascii="Times New Roman" w:hAnsi="Times New Roman" w:cs="Times New Roman"/>
          <w:sz w:val="22"/>
        </w:rPr>
        <w:t>upplementary Table</w:t>
      </w:r>
      <w:r w:rsidR="00FF34CB" w:rsidRPr="00FF402D">
        <w:rPr>
          <w:rFonts w:ascii="Times New Roman" w:hAnsi="Times New Roman" w:cs="Times New Roman"/>
          <w:sz w:val="22"/>
        </w:rPr>
        <w:t xml:space="preserve"> </w:t>
      </w:r>
      <w:r w:rsidR="002F5BF5" w:rsidRPr="00FF402D">
        <w:rPr>
          <w:rFonts w:ascii="Times New Roman" w:hAnsi="Times New Roman" w:cs="Times New Roman"/>
          <w:sz w:val="22"/>
        </w:rPr>
        <w:t>S</w:t>
      </w:r>
      <w:r w:rsidR="00FF34CB" w:rsidRPr="00FF402D">
        <w:rPr>
          <w:rFonts w:ascii="Times New Roman" w:hAnsi="Times New Roman" w:cs="Times New Roman"/>
          <w:sz w:val="22"/>
        </w:rPr>
        <w:t>1</w:t>
      </w:r>
      <w:r w:rsidR="00423778" w:rsidRPr="00FF402D">
        <w:rPr>
          <w:rFonts w:ascii="Times New Roman" w:hAnsi="Times New Roman" w:cs="Times New Roman"/>
          <w:sz w:val="22"/>
        </w:rPr>
        <w:t>.</w:t>
      </w:r>
      <w:r w:rsidR="00D81C84" w:rsidRPr="00FF402D">
        <w:rPr>
          <w:rFonts w:ascii="Times New Roman" w:hAnsi="Times New Roman" w:cs="Times New Roman"/>
          <w:sz w:val="22"/>
          <w:szCs w:val="24"/>
        </w:rPr>
        <w:t xml:space="preserve"> Body weights and weights of tissue (g).</w:t>
      </w:r>
      <w:r w:rsidR="00423778" w:rsidRPr="00FF402D">
        <w:rPr>
          <w:rFonts w:ascii="Times New Roman" w:hAnsi="Times New Roman" w:cs="Times New Roman"/>
          <w:sz w:val="22"/>
        </w:rPr>
        <w:t xml:space="preserve"> </w:t>
      </w:r>
    </w:p>
    <w:tbl>
      <w:tblPr>
        <w:tblStyle w:val="ad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D73719" w:rsidRPr="00FF402D" w14:paraId="1512FC09" w14:textId="77777777" w:rsidTr="00AC58BB">
        <w:tc>
          <w:tcPr>
            <w:tcW w:w="2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883712" w14:textId="77777777" w:rsidR="00D73719" w:rsidRPr="00FF402D" w:rsidRDefault="00D73719" w:rsidP="00AC58BB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B58296" w14:textId="109D99CF" w:rsidR="00D73719" w:rsidRPr="00FF402D" w:rsidRDefault="00D73719" w:rsidP="00AC58B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F402D">
              <w:rPr>
                <w:rFonts w:ascii="Times New Roman" w:hAnsi="Times New Roman" w:cs="Times New Roman"/>
              </w:rPr>
              <w:t>Average</w:t>
            </w:r>
            <w:r w:rsidR="00D81C84" w:rsidRPr="00FF402D">
              <w:rPr>
                <w:rFonts w:ascii="Times New Roman" w:hAnsi="Times New Roman" w:cs="Times New Roman"/>
              </w:rPr>
              <w:t xml:space="preserve"> (g)</w:t>
            </w:r>
          </w:p>
        </w:tc>
        <w:tc>
          <w:tcPr>
            <w:tcW w:w="2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5F6E31" w14:textId="0C2844F4" w:rsidR="00D73719" w:rsidRPr="00FF402D" w:rsidRDefault="009F4FB6" w:rsidP="00AC58B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andard error</w:t>
            </w:r>
          </w:p>
        </w:tc>
      </w:tr>
      <w:tr w:rsidR="00D73719" w:rsidRPr="00FF402D" w14:paraId="1EC106D6" w14:textId="77777777" w:rsidTr="00AC58BB"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5B9B85" w14:textId="6813603E" w:rsidR="00D73719" w:rsidRPr="00FF402D" w:rsidRDefault="00D73719" w:rsidP="00AC58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F402D">
              <w:rPr>
                <w:rFonts w:ascii="Times New Roman" w:hAnsi="Times New Roman" w:cs="Times New Roman"/>
              </w:rPr>
              <w:t xml:space="preserve">Body weight at slaughter 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6A0447" w14:textId="77777777" w:rsidR="00D73719" w:rsidRPr="00FF402D" w:rsidRDefault="00D73719" w:rsidP="00AC58B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F402D">
              <w:rPr>
                <w:rFonts w:ascii="Times New Roman" w:hAnsi="Times New Roman" w:cs="Times New Roman"/>
              </w:rPr>
              <w:t>2116.3</w:t>
            </w:r>
          </w:p>
        </w:tc>
        <w:tc>
          <w:tcPr>
            <w:tcW w:w="28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32CBCC" w14:textId="77777777" w:rsidR="00D73719" w:rsidRPr="00FF402D" w:rsidRDefault="00D73719" w:rsidP="00AC58B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F402D">
              <w:rPr>
                <w:rFonts w:ascii="Times New Roman" w:hAnsi="Times New Roman" w:cs="Times New Roman"/>
              </w:rPr>
              <w:t>33.3</w:t>
            </w:r>
          </w:p>
        </w:tc>
      </w:tr>
      <w:tr w:rsidR="00D73719" w:rsidRPr="00FF402D" w14:paraId="195D841A" w14:textId="77777777" w:rsidTr="00AC58BB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6E2FFC48" w14:textId="14A5CBAD" w:rsidR="00D73719" w:rsidRPr="00FF402D" w:rsidRDefault="00D73719" w:rsidP="00AC58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F402D">
              <w:rPr>
                <w:rFonts w:ascii="Times New Roman" w:hAnsi="Times New Roman" w:cs="Times New Roman"/>
              </w:rPr>
              <w:t>Body weight change</w:t>
            </w:r>
            <w:r w:rsidRPr="00FF402D">
              <w:rPr>
                <w:rFonts w:ascii="Times New Roman" w:hAnsi="Times New Roman" w:cs="Times New Roman"/>
                <w:vertAlign w:val="superscript"/>
              </w:rPr>
              <w:t>＊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41EE4D5E" w14:textId="77777777" w:rsidR="00D73719" w:rsidRPr="00FF402D" w:rsidRDefault="00D73719" w:rsidP="00AC58B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F402D">
              <w:rPr>
                <w:rFonts w:ascii="Times New Roman" w:hAnsi="Times New Roman" w:cs="Times New Roman"/>
              </w:rPr>
              <w:t>-80.7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6E1AE8AF" w14:textId="77777777" w:rsidR="00D73719" w:rsidRPr="00FF402D" w:rsidRDefault="00D73719" w:rsidP="00AC58B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F402D">
              <w:rPr>
                <w:rFonts w:ascii="Times New Roman" w:hAnsi="Times New Roman" w:cs="Times New Roman"/>
              </w:rPr>
              <w:t>3.3</w:t>
            </w:r>
          </w:p>
        </w:tc>
      </w:tr>
      <w:tr w:rsidR="00D73719" w:rsidRPr="00FF402D" w14:paraId="0D550803" w14:textId="77777777" w:rsidTr="00AC58BB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33A19D1B" w14:textId="35ECF082" w:rsidR="00D73719" w:rsidRPr="00FF402D" w:rsidRDefault="00D73719" w:rsidP="00AC58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F402D">
              <w:rPr>
                <w:rFonts w:ascii="Times New Roman" w:hAnsi="Times New Roman" w:cs="Times New Roman"/>
              </w:rPr>
              <w:t>Pectoralis major muscle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5A14EF78" w14:textId="77777777" w:rsidR="00D73719" w:rsidRPr="00FF402D" w:rsidRDefault="00D73719" w:rsidP="00AC58B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F402D">
              <w:rPr>
                <w:rFonts w:ascii="Times New Roman" w:hAnsi="Times New Roman" w:cs="Times New Roman"/>
              </w:rPr>
              <w:t>402.0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7033C68D" w14:textId="77777777" w:rsidR="00D73719" w:rsidRPr="00FF402D" w:rsidRDefault="00D73719" w:rsidP="00AC58B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F402D">
              <w:rPr>
                <w:rFonts w:ascii="Times New Roman" w:hAnsi="Times New Roman" w:cs="Times New Roman"/>
              </w:rPr>
              <w:t>10.3</w:t>
            </w:r>
          </w:p>
        </w:tc>
      </w:tr>
      <w:tr w:rsidR="00D73719" w:rsidRPr="00FF402D" w14:paraId="07E77829" w14:textId="77777777" w:rsidTr="00AC58BB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12210713" w14:textId="6B4D7D68" w:rsidR="00D73719" w:rsidRPr="00FF402D" w:rsidRDefault="00D73719" w:rsidP="00AC58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F402D">
              <w:rPr>
                <w:rFonts w:ascii="Times New Roman" w:hAnsi="Times New Roman" w:cs="Times New Roman"/>
              </w:rPr>
              <w:t>Pectoralis minor muscle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18192F48" w14:textId="77777777" w:rsidR="00D73719" w:rsidRPr="00FF402D" w:rsidRDefault="00D73719" w:rsidP="00AC58B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F402D">
              <w:rPr>
                <w:rFonts w:ascii="Times New Roman" w:hAnsi="Times New Roman" w:cs="Times New Roman"/>
              </w:rPr>
              <w:t>91.6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1937ACA8" w14:textId="77777777" w:rsidR="00D73719" w:rsidRPr="00FF402D" w:rsidRDefault="00D73719" w:rsidP="00AC58B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F402D">
              <w:rPr>
                <w:rFonts w:ascii="Times New Roman" w:hAnsi="Times New Roman" w:cs="Times New Roman"/>
              </w:rPr>
              <w:t>2.0</w:t>
            </w:r>
          </w:p>
        </w:tc>
      </w:tr>
      <w:tr w:rsidR="00D73719" w:rsidRPr="00FF402D" w14:paraId="398591FE" w14:textId="77777777" w:rsidTr="00AC58BB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55F9692D" w14:textId="70451123" w:rsidR="00D73719" w:rsidRPr="00FF402D" w:rsidRDefault="00D73719" w:rsidP="00AC58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F402D">
              <w:rPr>
                <w:rFonts w:ascii="Times New Roman" w:hAnsi="Times New Roman" w:cs="Times New Roman"/>
              </w:rPr>
              <w:t>Tight muscle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5C44CA99" w14:textId="77777777" w:rsidR="00D73719" w:rsidRPr="00FF402D" w:rsidRDefault="00D73719" w:rsidP="00AC58B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F402D">
              <w:rPr>
                <w:rFonts w:ascii="Times New Roman" w:hAnsi="Times New Roman" w:cs="Times New Roman"/>
              </w:rPr>
              <w:t>425.9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561D34F6" w14:textId="77777777" w:rsidR="00D73719" w:rsidRPr="00FF402D" w:rsidRDefault="00D73719" w:rsidP="00AC58B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F402D">
              <w:rPr>
                <w:rFonts w:ascii="Times New Roman" w:hAnsi="Times New Roman" w:cs="Times New Roman"/>
              </w:rPr>
              <w:t>7.8</w:t>
            </w:r>
          </w:p>
        </w:tc>
      </w:tr>
      <w:tr w:rsidR="00D73719" w:rsidRPr="00FF402D" w14:paraId="21B2DDA8" w14:textId="77777777" w:rsidTr="00AC58BB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543E81D5" w14:textId="3965D02A" w:rsidR="00D73719" w:rsidRPr="00FF402D" w:rsidRDefault="00D73719" w:rsidP="00AC58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F402D">
              <w:rPr>
                <w:rFonts w:ascii="Times New Roman" w:hAnsi="Times New Roman" w:cs="Times New Roman"/>
              </w:rPr>
              <w:t>Liver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7D07A9EF" w14:textId="77777777" w:rsidR="00D73719" w:rsidRPr="00FF402D" w:rsidRDefault="00D73719" w:rsidP="00AC58B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F402D">
              <w:rPr>
                <w:rFonts w:ascii="Times New Roman" w:hAnsi="Times New Roman" w:cs="Times New Roman"/>
              </w:rPr>
              <w:t>36.6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2A0F22B2" w14:textId="77777777" w:rsidR="00D73719" w:rsidRPr="00FF402D" w:rsidRDefault="00D73719" w:rsidP="00AC58B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F402D">
              <w:rPr>
                <w:rFonts w:ascii="Times New Roman" w:hAnsi="Times New Roman" w:cs="Times New Roman"/>
              </w:rPr>
              <w:t>0.9</w:t>
            </w:r>
          </w:p>
        </w:tc>
      </w:tr>
      <w:tr w:rsidR="00D73719" w:rsidRPr="00FF402D" w14:paraId="08718700" w14:textId="77777777" w:rsidTr="00AC58BB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65EE4B73" w14:textId="4E8DFAB6" w:rsidR="00D73719" w:rsidRPr="00FF402D" w:rsidRDefault="00D73719" w:rsidP="00AC58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F402D">
              <w:rPr>
                <w:rFonts w:ascii="Times New Roman" w:hAnsi="Times New Roman" w:cs="Times New Roman"/>
              </w:rPr>
              <w:t>Heart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01D15751" w14:textId="77777777" w:rsidR="00D73719" w:rsidRPr="00FF402D" w:rsidRDefault="00D73719" w:rsidP="00AC58B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F402D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570F7E6A" w14:textId="77777777" w:rsidR="00D73719" w:rsidRPr="00FF402D" w:rsidRDefault="00D73719" w:rsidP="00AC58B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F402D">
              <w:rPr>
                <w:rFonts w:ascii="Times New Roman" w:hAnsi="Times New Roman" w:cs="Times New Roman"/>
              </w:rPr>
              <w:t>0.2</w:t>
            </w:r>
          </w:p>
        </w:tc>
      </w:tr>
      <w:tr w:rsidR="00D73719" w:rsidRPr="00FF402D" w14:paraId="0F89DF90" w14:textId="77777777" w:rsidTr="00AC58BB"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4B0FE" w14:textId="1BB4B3AE" w:rsidR="00D73719" w:rsidRPr="00FF402D" w:rsidRDefault="00CE7BD5" w:rsidP="00AC58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F402D">
              <w:rPr>
                <w:rFonts w:ascii="Times New Roman" w:hAnsi="Times New Roman" w:cs="Times New Roman"/>
              </w:rPr>
              <w:t>Abdominal fat tissue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16B745" w14:textId="77777777" w:rsidR="00D73719" w:rsidRPr="00FF402D" w:rsidRDefault="00D73719" w:rsidP="00AC58B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F402D"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81B858" w14:textId="77777777" w:rsidR="00D73719" w:rsidRPr="00FF402D" w:rsidRDefault="00D73719" w:rsidP="00AC58B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F402D">
              <w:rPr>
                <w:rFonts w:ascii="Times New Roman" w:hAnsi="Times New Roman" w:cs="Times New Roman"/>
              </w:rPr>
              <w:t>1.7</w:t>
            </w:r>
          </w:p>
        </w:tc>
      </w:tr>
    </w:tbl>
    <w:p w14:paraId="0C32ADD9" w14:textId="08AEE5B9" w:rsidR="00CE7BD5" w:rsidRPr="00FF402D" w:rsidRDefault="00CE7BD5" w:rsidP="00CE7BD5">
      <w:pPr>
        <w:rPr>
          <w:rFonts w:ascii="Times New Roman" w:hAnsi="Times New Roman" w:cs="Times New Roman"/>
          <w:sz w:val="20"/>
          <w:szCs w:val="21"/>
        </w:rPr>
      </w:pPr>
      <w:r w:rsidRPr="00FF402D">
        <w:rPr>
          <w:rFonts w:ascii="Times New Roman" w:hAnsi="Times New Roman" w:cs="Times New Roman"/>
          <w:sz w:val="20"/>
          <w:szCs w:val="21"/>
        </w:rPr>
        <w:t>* Body weights change; body weight at slaughter – body weight just before fasting treatment (g).</w:t>
      </w:r>
    </w:p>
    <w:p w14:paraId="497DCAF8" w14:textId="0F441B80" w:rsidR="00D73719" w:rsidRPr="00CE7BD5" w:rsidRDefault="00D73719" w:rsidP="00423778">
      <w:pPr>
        <w:rPr>
          <w:rFonts w:ascii="Times New Roman" w:hAnsi="Times New Roman" w:cs="Times New Roman"/>
          <w:sz w:val="22"/>
        </w:rPr>
      </w:pPr>
    </w:p>
    <w:p w14:paraId="2535B0CD" w14:textId="77777777" w:rsidR="000B5E0D" w:rsidRPr="00CE7BD5" w:rsidRDefault="000B5E0D" w:rsidP="00423778">
      <w:pPr>
        <w:rPr>
          <w:rFonts w:ascii="Times New Roman" w:hAnsi="Times New Roman" w:cs="Times New Roman"/>
        </w:rPr>
      </w:pPr>
    </w:p>
    <w:p w14:paraId="19CD1E77" w14:textId="3B903A76" w:rsidR="000B5E0D" w:rsidRPr="00291365" w:rsidRDefault="009F4FB6" w:rsidP="00423778">
      <w:pPr>
        <w:rPr>
          <w:rFonts w:ascii="Times New Roman" w:hAnsi="Times New Roman" w:cs="Times New Roman"/>
        </w:rPr>
      </w:pPr>
      <w:r w:rsidRPr="00291365">
        <w:rPr>
          <w:rFonts w:ascii="Times New Roman" w:hAnsi="Times New Roman" w:cs="Times New Roman"/>
          <w:sz w:val="22"/>
        </w:rPr>
        <w:t>S</w:t>
      </w:r>
      <w:r w:rsidRPr="00FF402D">
        <w:rPr>
          <w:rFonts w:ascii="Times New Roman" w:hAnsi="Times New Roman" w:cs="Times New Roman"/>
          <w:sz w:val="22"/>
        </w:rPr>
        <w:t>upplementary Table S</w:t>
      </w:r>
      <w:r>
        <w:rPr>
          <w:rFonts w:ascii="Times New Roman" w:hAnsi="Times New Roman" w:cs="Times New Roman" w:hint="eastAsia"/>
          <w:sz w:val="22"/>
        </w:rPr>
        <w:t>2</w:t>
      </w:r>
      <w:r w:rsidRPr="00FF402D">
        <w:rPr>
          <w:rFonts w:ascii="Times New Roman" w:hAnsi="Times New Roman" w:cs="Times New Roman"/>
          <w:sz w:val="22"/>
        </w:rPr>
        <w:t>.</w:t>
      </w:r>
      <w:r w:rsidRPr="00FF402D">
        <w:rPr>
          <w:rFonts w:ascii="Times New Roman" w:hAnsi="Times New Roman" w:cs="Times New Roman"/>
          <w:sz w:val="22"/>
          <w:szCs w:val="24"/>
        </w:rPr>
        <w:t xml:space="preserve"> </w:t>
      </w:r>
      <w:r>
        <w:rPr>
          <w:rFonts w:ascii="Times New Roman" w:hAnsi="Times New Roman" w:cs="Times New Roman" w:hint="eastAsia"/>
          <w:sz w:val="22"/>
          <w:szCs w:val="24"/>
        </w:rPr>
        <w:t>pH and drip loss in experimental chicken meat</w:t>
      </w:r>
      <w:r w:rsidRPr="00FF402D">
        <w:rPr>
          <w:rFonts w:ascii="Times New Roman" w:hAnsi="Times New Roman" w:cs="Times New Roman"/>
          <w:sz w:val="22"/>
          <w:szCs w:val="24"/>
        </w:rPr>
        <w:t>.</w:t>
      </w:r>
    </w:p>
    <w:tbl>
      <w:tblPr>
        <w:tblStyle w:val="ad"/>
        <w:tblW w:w="6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4"/>
        <w:gridCol w:w="2233"/>
        <w:gridCol w:w="2233"/>
      </w:tblGrid>
      <w:tr w:rsidR="008F1248" w:rsidRPr="004443A0" w14:paraId="140614A7" w14:textId="4508A520" w:rsidTr="008F1248">
        <w:trPr>
          <w:trHeight w:val="170"/>
        </w:trPr>
        <w:tc>
          <w:tcPr>
            <w:tcW w:w="2284" w:type="dxa"/>
            <w:tcBorders>
              <w:top w:val="single" w:sz="4" w:space="0" w:color="auto"/>
            </w:tcBorders>
          </w:tcPr>
          <w:p w14:paraId="2D206D02" w14:textId="77777777" w:rsidR="008F1248" w:rsidRPr="004443A0" w:rsidRDefault="008F1248" w:rsidP="009C33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6" w:type="dxa"/>
            <w:gridSpan w:val="2"/>
            <w:tcBorders>
              <w:top w:val="single" w:sz="4" w:space="0" w:color="auto"/>
            </w:tcBorders>
            <w:vAlign w:val="center"/>
          </w:tcPr>
          <w:p w14:paraId="3EEDECEC" w14:textId="02692DB6" w:rsidR="008F1248" w:rsidRPr="004443A0" w:rsidRDefault="008F1248" w:rsidP="008F12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verage </w:t>
            </w:r>
            <w:r w:rsidRPr="004443A0">
              <w:rPr>
                <w:rFonts w:ascii="Times New Roman" w:eastAsiaTheme="minorHAnsi" w:hAnsi="Times New Roman" w:cs="Times New Roman"/>
              </w:rPr>
              <w:t>±</w:t>
            </w:r>
            <w:r>
              <w:rPr>
                <w:rFonts w:ascii="Times New Roman" w:eastAsiaTheme="minorHAnsi" w:hAnsi="Times New Roman" w:cs="Times New Roman" w:hint="eastAsia"/>
              </w:rPr>
              <w:t xml:space="preserve"> </w:t>
            </w:r>
            <w:r w:rsidR="009F4FB6">
              <w:rPr>
                <w:rFonts w:ascii="Times New Roman" w:eastAsiaTheme="minorHAnsi" w:hAnsi="Times New Roman" w:cs="Times New Roman" w:hint="eastAsia"/>
              </w:rPr>
              <w:t>Standard error</w:t>
            </w:r>
          </w:p>
        </w:tc>
      </w:tr>
      <w:tr w:rsidR="008F1248" w:rsidRPr="004443A0" w14:paraId="13BFC713" w14:textId="77777777" w:rsidTr="008F1248">
        <w:trPr>
          <w:trHeight w:val="170"/>
        </w:trPr>
        <w:tc>
          <w:tcPr>
            <w:tcW w:w="2284" w:type="dxa"/>
            <w:tcBorders>
              <w:bottom w:val="single" w:sz="4" w:space="0" w:color="auto"/>
            </w:tcBorders>
          </w:tcPr>
          <w:p w14:paraId="48530D34" w14:textId="77777777" w:rsidR="008F1248" w:rsidRPr="004443A0" w:rsidRDefault="008F1248" w:rsidP="008F12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3" w:type="dxa"/>
            <w:tcBorders>
              <w:bottom w:val="single" w:sz="4" w:space="0" w:color="auto"/>
            </w:tcBorders>
          </w:tcPr>
          <w:p w14:paraId="45D5B75A" w14:textId="76C59CD1" w:rsidR="008F1248" w:rsidRPr="004443A0" w:rsidRDefault="009F4FB6" w:rsidP="008F12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t slaughter</w:t>
            </w:r>
          </w:p>
        </w:tc>
        <w:tc>
          <w:tcPr>
            <w:tcW w:w="2233" w:type="dxa"/>
            <w:tcBorders>
              <w:bottom w:val="single" w:sz="4" w:space="0" w:color="auto"/>
            </w:tcBorders>
          </w:tcPr>
          <w:p w14:paraId="32E7DDF9" w14:textId="446074FD" w:rsidR="008F1248" w:rsidRPr="004443A0" w:rsidRDefault="009F4FB6" w:rsidP="008F12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 xml:space="preserve">t </w:t>
            </w:r>
            <w:r w:rsidR="008F1248" w:rsidRPr="004443A0">
              <w:rPr>
                <w:rFonts w:ascii="Times New Roman" w:hAnsi="Times New Roman" w:cs="Times New Roman"/>
              </w:rPr>
              <w:t>48h</w:t>
            </w:r>
            <w:r>
              <w:rPr>
                <w:rFonts w:ascii="Times New Roman" w:hAnsi="Times New Roman" w:cs="Times New Roman" w:hint="eastAsia"/>
              </w:rPr>
              <w:t xml:space="preserve"> of aging</w:t>
            </w:r>
          </w:p>
        </w:tc>
      </w:tr>
      <w:tr w:rsidR="008F1248" w:rsidRPr="004443A0" w14:paraId="3174F04D" w14:textId="77777777" w:rsidTr="008F1248">
        <w:trPr>
          <w:trHeight w:val="454"/>
        </w:trPr>
        <w:tc>
          <w:tcPr>
            <w:tcW w:w="2284" w:type="dxa"/>
            <w:tcBorders>
              <w:top w:val="single" w:sz="4" w:space="0" w:color="auto"/>
            </w:tcBorders>
          </w:tcPr>
          <w:p w14:paraId="3F44F174" w14:textId="77777777" w:rsidR="008F1248" w:rsidRPr="004443A0" w:rsidRDefault="008F1248" w:rsidP="008F12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43A0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2233" w:type="dxa"/>
            <w:tcBorders>
              <w:top w:val="single" w:sz="4" w:space="0" w:color="auto"/>
            </w:tcBorders>
          </w:tcPr>
          <w:p w14:paraId="7769E04A" w14:textId="4374EA72" w:rsidR="008F1248" w:rsidRPr="004443A0" w:rsidRDefault="008F1248" w:rsidP="008F12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43A0">
              <w:rPr>
                <w:rFonts w:ascii="Times New Roman" w:hAnsi="Times New Roman" w:cs="Times New Roman"/>
              </w:rPr>
              <w:t>6.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443A0">
              <w:rPr>
                <w:rFonts w:ascii="Times New Roman" w:hAnsi="Times New Roman" w:cs="Times New Roman"/>
              </w:rPr>
              <w:t>8</w:t>
            </w:r>
            <w:r w:rsidR="009F4FB6">
              <w:rPr>
                <w:rFonts w:ascii="Times New Roman" w:hAnsi="Times New Roman" w:cs="Times New Roman" w:hint="eastAsia"/>
              </w:rPr>
              <w:t xml:space="preserve"> </w:t>
            </w:r>
            <w:r w:rsidRPr="004443A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443A0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2233" w:type="dxa"/>
            <w:tcBorders>
              <w:top w:val="single" w:sz="4" w:space="0" w:color="auto"/>
            </w:tcBorders>
          </w:tcPr>
          <w:p w14:paraId="33CE5CF0" w14:textId="1C1EB5B3" w:rsidR="008F1248" w:rsidRPr="004443A0" w:rsidRDefault="008F1248" w:rsidP="008F12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43A0">
              <w:rPr>
                <w:rFonts w:ascii="Times New Roman" w:eastAsiaTheme="minorHAnsi" w:hAnsi="Times New Roman" w:cs="Times New Roman"/>
              </w:rPr>
              <w:t>5.81</w:t>
            </w:r>
            <w:r>
              <w:rPr>
                <w:rFonts w:ascii="Times New Roman" w:eastAsiaTheme="minorHAnsi" w:hAnsi="Times New Roman" w:cs="Times New Roman" w:hint="eastAsia"/>
              </w:rPr>
              <w:t xml:space="preserve"> </w:t>
            </w:r>
            <w:r w:rsidRPr="004443A0">
              <w:rPr>
                <w:rFonts w:ascii="Times New Roman" w:eastAsiaTheme="minorHAnsi" w:hAnsi="Times New Roman" w:cs="Times New Roman"/>
              </w:rPr>
              <w:t>±</w:t>
            </w:r>
            <w:r>
              <w:rPr>
                <w:rFonts w:ascii="Times New Roman" w:eastAsiaTheme="minorHAnsi" w:hAnsi="Times New Roman" w:cs="Times New Roman" w:hint="eastAsia"/>
              </w:rPr>
              <w:t xml:space="preserve"> </w:t>
            </w:r>
            <w:r w:rsidRPr="004443A0">
              <w:rPr>
                <w:rFonts w:ascii="Times New Roman" w:eastAsiaTheme="minorHAnsi" w:hAnsi="Times New Roman" w:cs="Times New Roman"/>
              </w:rPr>
              <w:t>0.13</w:t>
            </w:r>
          </w:p>
        </w:tc>
      </w:tr>
      <w:tr w:rsidR="008F1248" w:rsidRPr="004443A0" w14:paraId="5D59103D" w14:textId="77777777" w:rsidTr="008F1248">
        <w:trPr>
          <w:trHeight w:hRule="exact" w:val="101"/>
        </w:trPr>
        <w:tc>
          <w:tcPr>
            <w:tcW w:w="2284" w:type="dxa"/>
          </w:tcPr>
          <w:p w14:paraId="09CA108F" w14:textId="77777777" w:rsidR="008F1248" w:rsidRPr="004443A0" w:rsidRDefault="008F1248" w:rsidP="008F1248">
            <w:pPr>
              <w:spacing w:line="360" w:lineRule="auto"/>
              <w:rPr>
                <w:rFonts w:ascii="Times New Roman" w:hAnsi="Times New Roman" w:cs="Times New Roman"/>
                <w:sz w:val="4"/>
                <w:szCs w:val="6"/>
              </w:rPr>
            </w:pPr>
          </w:p>
        </w:tc>
        <w:tc>
          <w:tcPr>
            <w:tcW w:w="2233" w:type="dxa"/>
          </w:tcPr>
          <w:p w14:paraId="624CAF0C" w14:textId="77777777" w:rsidR="008F1248" w:rsidRPr="004443A0" w:rsidRDefault="008F1248" w:rsidP="008F1248">
            <w:pPr>
              <w:spacing w:line="360" w:lineRule="auto"/>
              <w:rPr>
                <w:rFonts w:ascii="Times New Roman" w:hAnsi="Times New Roman" w:cs="Times New Roman"/>
                <w:sz w:val="4"/>
                <w:szCs w:val="6"/>
              </w:rPr>
            </w:pPr>
          </w:p>
        </w:tc>
        <w:tc>
          <w:tcPr>
            <w:tcW w:w="2233" w:type="dxa"/>
          </w:tcPr>
          <w:p w14:paraId="32E43C0C" w14:textId="77777777" w:rsidR="008F1248" w:rsidRPr="004443A0" w:rsidRDefault="008F1248" w:rsidP="008F1248">
            <w:pPr>
              <w:spacing w:line="360" w:lineRule="auto"/>
              <w:rPr>
                <w:rFonts w:ascii="Times New Roman" w:hAnsi="Times New Roman" w:cs="Times New Roman"/>
                <w:sz w:val="4"/>
                <w:szCs w:val="6"/>
              </w:rPr>
            </w:pPr>
          </w:p>
        </w:tc>
      </w:tr>
      <w:tr w:rsidR="008F1248" w:rsidRPr="004443A0" w14:paraId="02987660" w14:textId="78E06648" w:rsidTr="009F4FB6">
        <w:trPr>
          <w:trHeight w:val="454"/>
        </w:trPr>
        <w:tc>
          <w:tcPr>
            <w:tcW w:w="2284" w:type="dxa"/>
            <w:tcBorders>
              <w:bottom w:val="single" w:sz="4" w:space="0" w:color="auto"/>
            </w:tcBorders>
          </w:tcPr>
          <w:p w14:paraId="6E33893F" w14:textId="64E5B3F4" w:rsidR="008F1248" w:rsidRPr="009F4FB6" w:rsidRDefault="008F1248" w:rsidP="008F12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4FB6">
              <w:rPr>
                <w:rFonts w:ascii="Times New Roman" w:hAnsi="Times New Roman" w:cs="Times New Roman"/>
              </w:rPr>
              <w:t>Drip loss (</w:t>
            </w:r>
            <w:proofErr w:type="gramStart"/>
            <w:r w:rsidRPr="009F4FB6">
              <w:rPr>
                <w:rFonts w:ascii="Times New Roman" w:hAnsi="Times New Roman" w:cs="Times New Roman"/>
              </w:rPr>
              <w:t>%)</w:t>
            </w:r>
            <w:r w:rsidRPr="009F4FB6">
              <w:rPr>
                <w:rFonts w:ascii="Times New Roman" w:hAnsi="Times New Roman" w:cs="Times New Roman"/>
                <w:vertAlign w:val="superscript"/>
              </w:rPr>
              <w:t>§</w:t>
            </w:r>
            <w:proofErr w:type="gramEnd"/>
          </w:p>
        </w:tc>
        <w:tc>
          <w:tcPr>
            <w:tcW w:w="4466" w:type="dxa"/>
            <w:gridSpan w:val="2"/>
            <w:tcBorders>
              <w:bottom w:val="single" w:sz="4" w:space="0" w:color="auto"/>
            </w:tcBorders>
            <w:vAlign w:val="center"/>
          </w:tcPr>
          <w:p w14:paraId="27AF1961" w14:textId="67475F02" w:rsidR="008F1248" w:rsidRPr="009F4FB6" w:rsidRDefault="009F4FB6" w:rsidP="009F4F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4FB6">
              <w:rPr>
                <w:rFonts w:ascii="Times New Roman" w:hAnsi="Times New Roman" w:cs="Times New Roman"/>
              </w:rPr>
              <w:t xml:space="preserve">1.14 </w:t>
            </w:r>
            <w:r w:rsidRPr="009F4FB6">
              <w:rPr>
                <w:rFonts w:ascii="Times New Roman" w:eastAsiaTheme="minorHAnsi" w:hAnsi="Times New Roman" w:cs="Times New Roman"/>
              </w:rPr>
              <w:t>± 0.71</w:t>
            </w:r>
          </w:p>
        </w:tc>
      </w:tr>
    </w:tbl>
    <w:p w14:paraId="10D5A51A" w14:textId="189B34CA" w:rsidR="000B5E0D" w:rsidRPr="00F3756F" w:rsidRDefault="008F1248" w:rsidP="00F3756F">
      <w:pPr>
        <w:rPr>
          <w:rFonts w:ascii="Times New Roman" w:hAnsi="Times New Roman" w:cs="Times New Roman"/>
          <w:sz w:val="20"/>
          <w:szCs w:val="21"/>
        </w:rPr>
      </w:pPr>
      <w:r w:rsidRPr="00F3756F">
        <w:rPr>
          <w:rFonts w:ascii="Times New Roman" w:hAnsi="Times New Roman" w:cs="Times New Roman"/>
          <w:sz w:val="20"/>
          <w:szCs w:val="21"/>
          <w:vertAlign w:val="superscript"/>
        </w:rPr>
        <w:t>§</w:t>
      </w:r>
      <w:r w:rsidRPr="00F3756F">
        <w:rPr>
          <w:rFonts w:ascii="Times New Roman" w:hAnsi="Times New Roman" w:cs="Times New Roman"/>
          <w:sz w:val="20"/>
          <w:szCs w:val="21"/>
        </w:rPr>
        <w:t xml:space="preserve"> </w:t>
      </w:r>
      <w:r w:rsidR="00F3756F" w:rsidRPr="00F3756F">
        <w:rPr>
          <w:rFonts w:ascii="Times New Roman" w:hAnsi="Times New Roman" w:cs="Times New Roman"/>
          <w:sz w:val="20"/>
          <w:szCs w:val="21"/>
        </w:rPr>
        <w:t>Drip loss = (Pectoralis major muscle weight at slaughter − Pectoralis major muscle weight after 48 hours of aging) / Pectoralis major muscle weight at slaughter×100</w:t>
      </w:r>
    </w:p>
    <w:p w14:paraId="74A770C8" w14:textId="77777777" w:rsidR="000B5E0D" w:rsidRPr="00F3756F" w:rsidRDefault="000B5E0D" w:rsidP="00423778">
      <w:pPr>
        <w:rPr>
          <w:rFonts w:ascii="Times New Roman" w:hAnsi="Times New Roman" w:cs="Times New Roman"/>
        </w:rPr>
      </w:pPr>
    </w:p>
    <w:p w14:paraId="1FA9D2B5" w14:textId="77777777" w:rsidR="000B5E0D" w:rsidRPr="00291365" w:rsidRDefault="000B5E0D" w:rsidP="00423778">
      <w:pPr>
        <w:rPr>
          <w:rFonts w:ascii="Times New Roman" w:hAnsi="Times New Roman" w:cs="Times New Roman"/>
        </w:rPr>
      </w:pPr>
    </w:p>
    <w:p w14:paraId="4C6A502A" w14:textId="77777777" w:rsidR="000B5E0D" w:rsidRPr="00291365" w:rsidRDefault="000B5E0D" w:rsidP="00423778">
      <w:pPr>
        <w:rPr>
          <w:rFonts w:ascii="Times New Roman" w:hAnsi="Times New Roman" w:cs="Times New Roman"/>
        </w:rPr>
      </w:pPr>
    </w:p>
    <w:p w14:paraId="7F35A785" w14:textId="77777777" w:rsidR="002F5BF5" w:rsidRPr="00291365" w:rsidRDefault="002F5BF5" w:rsidP="00423778">
      <w:pPr>
        <w:rPr>
          <w:rFonts w:ascii="Times New Roman" w:hAnsi="Times New Roman" w:cs="Times New Roman"/>
        </w:rPr>
      </w:pPr>
    </w:p>
    <w:p w14:paraId="6CA5F9CA" w14:textId="77777777" w:rsidR="002F5BF5" w:rsidRPr="00291365" w:rsidRDefault="002F5BF5" w:rsidP="00423778">
      <w:pPr>
        <w:rPr>
          <w:rFonts w:ascii="Times New Roman" w:hAnsi="Times New Roman" w:cs="Times New Roman"/>
        </w:rPr>
      </w:pPr>
    </w:p>
    <w:p w14:paraId="026493A8" w14:textId="77777777" w:rsidR="002F5BF5" w:rsidRPr="00291365" w:rsidRDefault="002F5BF5" w:rsidP="00423778">
      <w:pPr>
        <w:rPr>
          <w:rFonts w:ascii="Times New Roman" w:hAnsi="Times New Roman" w:cs="Times New Roman"/>
        </w:rPr>
      </w:pPr>
    </w:p>
    <w:p w14:paraId="661132DB" w14:textId="77777777" w:rsidR="002F5BF5" w:rsidRPr="00291365" w:rsidRDefault="002F5BF5" w:rsidP="00423778">
      <w:pPr>
        <w:rPr>
          <w:rFonts w:ascii="Times New Roman" w:hAnsi="Times New Roman" w:cs="Times New Roman"/>
        </w:rPr>
      </w:pPr>
    </w:p>
    <w:p w14:paraId="67C9E158" w14:textId="77777777" w:rsidR="002F5BF5" w:rsidRPr="00291365" w:rsidRDefault="002F5BF5" w:rsidP="00423778">
      <w:pPr>
        <w:rPr>
          <w:rFonts w:ascii="Times New Roman" w:hAnsi="Times New Roman" w:cs="Times New Roman"/>
        </w:rPr>
      </w:pPr>
    </w:p>
    <w:p w14:paraId="3902FFF5" w14:textId="77777777" w:rsidR="002F5BF5" w:rsidRPr="00291365" w:rsidRDefault="002F5BF5" w:rsidP="00423778">
      <w:pPr>
        <w:rPr>
          <w:rFonts w:ascii="Times New Roman" w:hAnsi="Times New Roman" w:cs="Times New Roman"/>
        </w:rPr>
      </w:pPr>
    </w:p>
    <w:p w14:paraId="11A1BD5A" w14:textId="77777777" w:rsidR="002F5BF5" w:rsidRPr="00291365" w:rsidRDefault="002F5BF5" w:rsidP="00423778">
      <w:pPr>
        <w:rPr>
          <w:rFonts w:ascii="Times New Roman" w:hAnsi="Times New Roman" w:cs="Times New Roman"/>
        </w:rPr>
      </w:pPr>
    </w:p>
    <w:p w14:paraId="1B11F517" w14:textId="77777777" w:rsidR="002F5BF5" w:rsidRPr="001C6351" w:rsidRDefault="002F5BF5" w:rsidP="00423778">
      <w:pPr>
        <w:rPr>
          <w:rFonts w:ascii="Times New Roman" w:hAnsi="Times New Roman" w:cs="Times New Roman"/>
        </w:rPr>
      </w:pPr>
    </w:p>
    <w:sectPr w:rsidR="002F5BF5" w:rsidRPr="001C6351" w:rsidSect="00FF34CB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5FEDED" w14:textId="77777777" w:rsidR="00E9315A" w:rsidRDefault="00E9315A" w:rsidP="007D5E75">
      <w:r>
        <w:separator/>
      </w:r>
    </w:p>
  </w:endnote>
  <w:endnote w:type="continuationSeparator" w:id="0">
    <w:p w14:paraId="466A8BE7" w14:textId="77777777" w:rsidR="00E9315A" w:rsidRDefault="00E9315A" w:rsidP="007D5E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3EE462" w14:textId="77777777" w:rsidR="00E9315A" w:rsidRDefault="00E9315A" w:rsidP="007D5E75">
      <w:r>
        <w:separator/>
      </w:r>
    </w:p>
  </w:footnote>
  <w:footnote w:type="continuationSeparator" w:id="0">
    <w:p w14:paraId="39C6F4B8" w14:textId="77777777" w:rsidR="00E9315A" w:rsidRDefault="00E9315A" w:rsidP="007D5E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073"/>
    <w:rsid w:val="00000A9F"/>
    <w:rsid w:val="00002A08"/>
    <w:rsid w:val="00003F02"/>
    <w:rsid w:val="000160C2"/>
    <w:rsid w:val="0003468C"/>
    <w:rsid w:val="00036F03"/>
    <w:rsid w:val="0005411F"/>
    <w:rsid w:val="00071AFA"/>
    <w:rsid w:val="00082590"/>
    <w:rsid w:val="00086FCC"/>
    <w:rsid w:val="000906FD"/>
    <w:rsid w:val="00091664"/>
    <w:rsid w:val="00092FEA"/>
    <w:rsid w:val="000A7A95"/>
    <w:rsid w:val="000B5E0D"/>
    <w:rsid w:val="000D42EB"/>
    <w:rsid w:val="000E1550"/>
    <w:rsid w:val="000E4D41"/>
    <w:rsid w:val="000E6309"/>
    <w:rsid w:val="001165AA"/>
    <w:rsid w:val="001177A8"/>
    <w:rsid w:val="00130B86"/>
    <w:rsid w:val="00132FFE"/>
    <w:rsid w:val="00133FE7"/>
    <w:rsid w:val="00156C24"/>
    <w:rsid w:val="001624D2"/>
    <w:rsid w:val="00171D93"/>
    <w:rsid w:val="001729CE"/>
    <w:rsid w:val="00177F9F"/>
    <w:rsid w:val="00183859"/>
    <w:rsid w:val="00185BBD"/>
    <w:rsid w:val="001A3568"/>
    <w:rsid w:val="001C4D01"/>
    <w:rsid w:val="001C6351"/>
    <w:rsid w:val="001C64AB"/>
    <w:rsid w:val="001D5D9B"/>
    <w:rsid w:val="001F4953"/>
    <w:rsid w:val="0022020C"/>
    <w:rsid w:val="00221477"/>
    <w:rsid w:val="00232C90"/>
    <w:rsid w:val="00251EB1"/>
    <w:rsid w:val="002660C1"/>
    <w:rsid w:val="00284879"/>
    <w:rsid w:val="00290115"/>
    <w:rsid w:val="00291365"/>
    <w:rsid w:val="00295EE1"/>
    <w:rsid w:val="002C1F79"/>
    <w:rsid w:val="002C5B08"/>
    <w:rsid w:val="002E1993"/>
    <w:rsid w:val="002F2B64"/>
    <w:rsid w:val="002F3F42"/>
    <w:rsid w:val="002F43B5"/>
    <w:rsid w:val="002F5BF5"/>
    <w:rsid w:val="00300561"/>
    <w:rsid w:val="0031062F"/>
    <w:rsid w:val="00317282"/>
    <w:rsid w:val="003453F9"/>
    <w:rsid w:val="0035504D"/>
    <w:rsid w:val="003563CC"/>
    <w:rsid w:val="003635C2"/>
    <w:rsid w:val="003679F4"/>
    <w:rsid w:val="00387170"/>
    <w:rsid w:val="003A217B"/>
    <w:rsid w:val="003B3DF7"/>
    <w:rsid w:val="003E4BDD"/>
    <w:rsid w:val="003E65CD"/>
    <w:rsid w:val="00421732"/>
    <w:rsid w:val="00423199"/>
    <w:rsid w:val="00423778"/>
    <w:rsid w:val="004443A0"/>
    <w:rsid w:val="00460244"/>
    <w:rsid w:val="004917F5"/>
    <w:rsid w:val="004922BA"/>
    <w:rsid w:val="004A1B6A"/>
    <w:rsid w:val="004A3CDE"/>
    <w:rsid w:val="004A4822"/>
    <w:rsid w:val="004A7E33"/>
    <w:rsid w:val="004B4F10"/>
    <w:rsid w:val="004B5EDE"/>
    <w:rsid w:val="004D45A1"/>
    <w:rsid w:val="004D6303"/>
    <w:rsid w:val="004F45BD"/>
    <w:rsid w:val="00501F15"/>
    <w:rsid w:val="005657CE"/>
    <w:rsid w:val="00574E14"/>
    <w:rsid w:val="00575426"/>
    <w:rsid w:val="00590AF3"/>
    <w:rsid w:val="00597A30"/>
    <w:rsid w:val="005B011C"/>
    <w:rsid w:val="005B7408"/>
    <w:rsid w:val="005C51CA"/>
    <w:rsid w:val="005F0B08"/>
    <w:rsid w:val="005F10FA"/>
    <w:rsid w:val="005F5FD3"/>
    <w:rsid w:val="006017D6"/>
    <w:rsid w:val="006827F0"/>
    <w:rsid w:val="00683717"/>
    <w:rsid w:val="00694C56"/>
    <w:rsid w:val="00695AB0"/>
    <w:rsid w:val="006F1807"/>
    <w:rsid w:val="006F6901"/>
    <w:rsid w:val="007041C8"/>
    <w:rsid w:val="007157D1"/>
    <w:rsid w:val="00722D5A"/>
    <w:rsid w:val="00730CF9"/>
    <w:rsid w:val="007448BE"/>
    <w:rsid w:val="00760C71"/>
    <w:rsid w:val="007A0822"/>
    <w:rsid w:val="007A7297"/>
    <w:rsid w:val="007B0085"/>
    <w:rsid w:val="007D5C51"/>
    <w:rsid w:val="007D5E75"/>
    <w:rsid w:val="007D7A30"/>
    <w:rsid w:val="007D7B02"/>
    <w:rsid w:val="007E4E0C"/>
    <w:rsid w:val="0080076F"/>
    <w:rsid w:val="008144A5"/>
    <w:rsid w:val="0081754D"/>
    <w:rsid w:val="00825709"/>
    <w:rsid w:val="00835422"/>
    <w:rsid w:val="00841A71"/>
    <w:rsid w:val="00845698"/>
    <w:rsid w:val="0085186D"/>
    <w:rsid w:val="00853922"/>
    <w:rsid w:val="0086135D"/>
    <w:rsid w:val="008A7CEF"/>
    <w:rsid w:val="008B0FC5"/>
    <w:rsid w:val="008D597E"/>
    <w:rsid w:val="008F1248"/>
    <w:rsid w:val="00921D5B"/>
    <w:rsid w:val="00927CB3"/>
    <w:rsid w:val="00930CA0"/>
    <w:rsid w:val="00936276"/>
    <w:rsid w:val="00942A35"/>
    <w:rsid w:val="009802C1"/>
    <w:rsid w:val="009821AC"/>
    <w:rsid w:val="00990C83"/>
    <w:rsid w:val="0099259C"/>
    <w:rsid w:val="009B4BD2"/>
    <w:rsid w:val="009B5755"/>
    <w:rsid w:val="009C06ED"/>
    <w:rsid w:val="009C735D"/>
    <w:rsid w:val="009E11BA"/>
    <w:rsid w:val="009E64E4"/>
    <w:rsid w:val="009F4FB6"/>
    <w:rsid w:val="009F5E4E"/>
    <w:rsid w:val="00A217D1"/>
    <w:rsid w:val="00A25E96"/>
    <w:rsid w:val="00A44D97"/>
    <w:rsid w:val="00A5536A"/>
    <w:rsid w:val="00A91F27"/>
    <w:rsid w:val="00AA33C5"/>
    <w:rsid w:val="00AB085F"/>
    <w:rsid w:val="00AB1F90"/>
    <w:rsid w:val="00AB4887"/>
    <w:rsid w:val="00AC6334"/>
    <w:rsid w:val="00AE6412"/>
    <w:rsid w:val="00AF3CAF"/>
    <w:rsid w:val="00AF6E68"/>
    <w:rsid w:val="00AF6FC2"/>
    <w:rsid w:val="00B14572"/>
    <w:rsid w:val="00B300CF"/>
    <w:rsid w:val="00B55346"/>
    <w:rsid w:val="00B74B8F"/>
    <w:rsid w:val="00B92CEC"/>
    <w:rsid w:val="00BA4FEB"/>
    <w:rsid w:val="00BA75A7"/>
    <w:rsid w:val="00BC1B9C"/>
    <w:rsid w:val="00BE0E83"/>
    <w:rsid w:val="00BE1D7C"/>
    <w:rsid w:val="00BF4D6A"/>
    <w:rsid w:val="00BF534C"/>
    <w:rsid w:val="00C17AC5"/>
    <w:rsid w:val="00C2648E"/>
    <w:rsid w:val="00C65FC2"/>
    <w:rsid w:val="00C70D79"/>
    <w:rsid w:val="00C81CA3"/>
    <w:rsid w:val="00C84C0D"/>
    <w:rsid w:val="00C95EB4"/>
    <w:rsid w:val="00CA4FD2"/>
    <w:rsid w:val="00CC5DA6"/>
    <w:rsid w:val="00CD0FD5"/>
    <w:rsid w:val="00CE78F5"/>
    <w:rsid w:val="00CE7BD5"/>
    <w:rsid w:val="00CF5276"/>
    <w:rsid w:val="00D42ABB"/>
    <w:rsid w:val="00D5632E"/>
    <w:rsid w:val="00D73719"/>
    <w:rsid w:val="00D74BFA"/>
    <w:rsid w:val="00D81C84"/>
    <w:rsid w:val="00D847AF"/>
    <w:rsid w:val="00D87010"/>
    <w:rsid w:val="00DA156B"/>
    <w:rsid w:val="00DB4D93"/>
    <w:rsid w:val="00DB59D4"/>
    <w:rsid w:val="00DD3772"/>
    <w:rsid w:val="00DD4E6B"/>
    <w:rsid w:val="00DE599C"/>
    <w:rsid w:val="00E1129A"/>
    <w:rsid w:val="00E13BA1"/>
    <w:rsid w:val="00E2499A"/>
    <w:rsid w:val="00E41345"/>
    <w:rsid w:val="00E55717"/>
    <w:rsid w:val="00E80D12"/>
    <w:rsid w:val="00E9315A"/>
    <w:rsid w:val="00EA6B97"/>
    <w:rsid w:val="00EB3F67"/>
    <w:rsid w:val="00EB6311"/>
    <w:rsid w:val="00EC7BB5"/>
    <w:rsid w:val="00ED0F3E"/>
    <w:rsid w:val="00ED1273"/>
    <w:rsid w:val="00ED1CA4"/>
    <w:rsid w:val="00EE0519"/>
    <w:rsid w:val="00EE1BB1"/>
    <w:rsid w:val="00EE58D2"/>
    <w:rsid w:val="00EF5A58"/>
    <w:rsid w:val="00F159F9"/>
    <w:rsid w:val="00F204C4"/>
    <w:rsid w:val="00F3756F"/>
    <w:rsid w:val="00F46ABD"/>
    <w:rsid w:val="00F47ACC"/>
    <w:rsid w:val="00F51A25"/>
    <w:rsid w:val="00F726FB"/>
    <w:rsid w:val="00F72FBF"/>
    <w:rsid w:val="00F87628"/>
    <w:rsid w:val="00FB782F"/>
    <w:rsid w:val="00FD2073"/>
    <w:rsid w:val="00FD5D80"/>
    <w:rsid w:val="00FE002A"/>
    <w:rsid w:val="00FE0B2E"/>
    <w:rsid w:val="00FE0C36"/>
    <w:rsid w:val="00FE4D95"/>
    <w:rsid w:val="00FE5119"/>
    <w:rsid w:val="00FF34CB"/>
    <w:rsid w:val="00FF4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DB53D31"/>
  <w15:chartTrackingRefBased/>
  <w15:docId w15:val="{95F927B2-351A-466C-936E-E3874A0F8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20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5E7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D5E75"/>
  </w:style>
  <w:style w:type="paragraph" w:styleId="a5">
    <w:name w:val="footer"/>
    <w:basedOn w:val="a"/>
    <w:link w:val="a6"/>
    <w:uiPriority w:val="99"/>
    <w:unhideWhenUsed/>
    <w:rsid w:val="007D5E7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D5E75"/>
  </w:style>
  <w:style w:type="character" w:styleId="a7">
    <w:name w:val="annotation reference"/>
    <w:basedOn w:val="a0"/>
    <w:uiPriority w:val="99"/>
    <w:semiHidden/>
    <w:unhideWhenUsed/>
    <w:rsid w:val="00460244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460244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460244"/>
  </w:style>
  <w:style w:type="paragraph" w:styleId="aa">
    <w:name w:val="annotation subject"/>
    <w:basedOn w:val="a8"/>
    <w:next w:val="a8"/>
    <w:link w:val="ab"/>
    <w:uiPriority w:val="99"/>
    <w:semiHidden/>
    <w:unhideWhenUsed/>
    <w:rsid w:val="00460244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460244"/>
    <w:rPr>
      <w:b/>
      <w:bCs/>
    </w:rPr>
  </w:style>
  <w:style w:type="character" w:styleId="ac">
    <w:name w:val="Placeholder Text"/>
    <w:basedOn w:val="a0"/>
    <w:uiPriority w:val="99"/>
    <w:semiHidden/>
    <w:rsid w:val="004B5EDE"/>
    <w:rPr>
      <w:color w:val="808080"/>
    </w:rPr>
  </w:style>
  <w:style w:type="table" w:styleId="ad">
    <w:name w:val="Table Grid"/>
    <w:basedOn w:val="a1"/>
    <w:uiPriority w:val="39"/>
    <w:rsid w:val="00D73719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17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0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8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5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5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6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7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3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8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2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4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9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5B9C64B-DC13-4812-85E3-3A698E34BEFE}">
  <we:reference id="wa104382081" version="1.55.1.0" store="en-US" storeType="OMEX"/>
  <we:alternateReferences>
    <we:reference id="wa104382081" version="1.55.1.0" store="wa104382081" storeType="OMEX"/>
  </we:alternateReferences>
  <we:properties>
    <we:property name="MENDELEY_CITATIONS" value="[{&quot;citationID&quot;:&quot;MENDELEY_CITATION_34241afa-cfcb-4849-b939-421d1d330c18&quot;,&quot;properties&quot;:{&quot;noteIndex&quot;:0},&quot;isEdited&quot;:false,&quot;manualOverride&quot;:{&quot;isManuallyOverridden&quot;:false,&quot;citeprocText&quot;:&quot;(Yamaguchi, 1967, 1991)&quot;,&quot;manualOverrideText&quot;:&quot;&quot;},&quot;citationTag&quot;:&quot;MENDELEY_CITATION_v3_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&quot;,&quot;citationItems&quot;:[{&quot;id&quot;:&quot;0b2a4357-6292-3791-ad85-c13d175b99ea&quot;,&quot;itemData&quot;:{&quot;type&quot;:&quot;article-journal&quot;,&quot;id&quot;:&quot;0b2a4357-6292-3791-ad85-c13d175b99ea&quot;,&quot;title&quot;:&quot;The synergistic taste effect of monosodium glutamate and disodium 5'-inosinate&quot;,&quot;author&quot;:[{&quot;family&quot;:&quot;Yamaguchi&quot;,&quot;given&quot;:&quot;Shizuko&quot;,&quot;parse-names&quot;:false,&quot;dropping-particle&quot;:&quot;&quot;,&quot;non-dropping-particle&quot;:&quot;&quot;}],&quot;container-title&quot;:&quot;Journal of Food Science&quot;,&quot;container-title-short&quot;:&quot;J Food Sci&quot;,&quot;DOI&quot;:&quot;10.1111/j.1365-2621.1967.tb09715.x&quot;,&quot;ISSN&quot;:&quot;0022-1147&quot;,&quot;issued&quot;:{&quot;date-parts&quot;:[[1967,7]]},&quot;page&quot;:&quot;473-478&quot;,&quot;issue&quot;:&quot;4&quot;,&quot;volume&quot;:&quot;32&quot;},&quot;isTemporary&quot;:false},{&quot;id&quot;:&quot;3cde100b-1cc7-3b8f-b3bb-24f5aeacb2b7&quot;,&quot;itemData&quot;:{&quot;type&quot;:&quot;article-journal&quot;,&quot;id&quot;:&quot;3cde100b-1cc7-3b8f-b3bb-24f5aeacb2b7&quot;,&quot;title&quot;:&quot;Basic properties of umami and effects on humans&quot;,&quot;author&quot;:[{&quot;family&quot;:&quot;Yamaguchi&quot;,&quot;given&quot;:&quot;Shizuko&quot;,&quot;parse-names&quot;:false,&quot;dropping-particle&quot;:&quot;&quot;,&quot;non-dropping-particle&quot;:&quot;&quot;}],&quot;container-title&quot;:&quot;Physiology &amp; Behavior&quot;,&quot;container-title-short&quot;:&quot;Physiol Behav&quot;,&quot;DOI&quot;:&quot;10.1016/0031-9384(91)90192-Q&quot;,&quot;ISSN&quot;:&quot;00319384&quot;,&quot;issued&quot;:{&quot;date-parts&quot;:[[1991,5]]},&quot;page&quot;:&quot;833-841&quot;,&quot;issue&quot;:&quot;5&quot;,&quot;volume&quot;:&quot;49&quot;},&quot;isTemporary&quot;:false}]}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7F3DE4-7B76-47B0-9401-D8FFAB586F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Pages>1</Pages>
  <Words>225</Words>
  <Characters>1096</Characters>
  <Application>Microsoft Office Word</Application>
  <DocSecurity>0</DocSecurity>
  <Lines>109</Lines>
  <Paragraphs>7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勝俣 沙智</dc:creator>
  <cp:keywords/>
  <dc:description/>
  <cp:lastModifiedBy>勝俣 沙智</cp:lastModifiedBy>
  <cp:revision>56</cp:revision>
  <cp:lastPrinted>2023-08-24T08:57:00Z</cp:lastPrinted>
  <dcterms:created xsi:type="dcterms:W3CDTF">2023-07-04T11:45:00Z</dcterms:created>
  <dcterms:modified xsi:type="dcterms:W3CDTF">2025-09-14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bf7162-cc7b-4263-bb01-37a551c5b2d1</vt:lpwstr>
  </property>
</Properties>
</file>